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7E45" w14:textId="16E96B48" w:rsidR="008B5F04" w:rsidRPr="008B5F04" w:rsidRDefault="000C1462" w:rsidP="008B5F04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 xml:space="preserve">S3 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>T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</w:rPr>
        <w:t>able</w:t>
      </w:r>
      <w:r w:rsidR="00000000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>.</w:t>
      </w:r>
      <w:r w:rsidR="008B5F04" w:rsidRPr="008B5F04">
        <w:rPr>
          <w:rFonts w:ascii="Times New Roman" w:hAnsi="Times New Roman" w:cs="Times New Roman"/>
          <w:b/>
          <w:bCs/>
          <w:sz w:val="22"/>
          <w:szCs w:val="22"/>
          <w:lang w:val="zh-TW" w:eastAsia="zh-TW"/>
        </w:rPr>
        <w:t xml:space="preserve"> </w:t>
      </w:r>
      <w:r w:rsidR="00C206E8">
        <w:rPr>
          <w:rFonts w:ascii="Times New Roman" w:hAnsi="Times New Roman" w:cs="Times New Roman"/>
          <w:b/>
          <w:bCs/>
          <w:sz w:val="22"/>
          <w:szCs w:val="22"/>
        </w:rPr>
        <w:t xml:space="preserve">Characteristics </w:t>
      </w:r>
      <w:r w:rsidR="008B5F04" w:rsidRPr="0079637D">
        <w:rPr>
          <w:rFonts w:ascii="Times New Roman" w:hAnsi="Times New Roman" w:cs="Times New Roman"/>
          <w:b/>
          <w:bCs/>
          <w:sz w:val="22"/>
          <w:szCs w:val="22"/>
        </w:rPr>
        <w:t>of IVs</w:t>
      </w:r>
      <w:r w:rsidR="003D57B4">
        <w:rPr>
          <w:rFonts w:ascii="Times New Roman" w:hAnsi="Times New Roman" w:cs="Times New Roman"/>
          <w:b/>
          <w:bCs/>
          <w:sz w:val="22"/>
          <w:szCs w:val="22"/>
        </w:rPr>
        <w:t xml:space="preserve"> in outcome dataset</w:t>
      </w:r>
      <w:r w:rsidR="008B5F04" w:rsidRPr="0079637D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W w:w="14511" w:type="dxa"/>
        <w:tblInd w:w="-680" w:type="dxa"/>
        <w:tblLayout w:type="fixed"/>
        <w:tblLook w:val="0000" w:firstRow="0" w:lastRow="0" w:firstColumn="0" w:lastColumn="0" w:noHBand="0" w:noVBand="0"/>
      </w:tblPr>
      <w:tblGrid>
        <w:gridCol w:w="1180"/>
        <w:gridCol w:w="1402"/>
        <w:gridCol w:w="992"/>
        <w:gridCol w:w="846"/>
        <w:gridCol w:w="1300"/>
        <w:gridCol w:w="1000"/>
        <w:gridCol w:w="720"/>
        <w:gridCol w:w="720"/>
        <w:gridCol w:w="840"/>
        <w:gridCol w:w="1191"/>
        <w:gridCol w:w="1120"/>
        <w:gridCol w:w="800"/>
        <w:gridCol w:w="800"/>
        <w:gridCol w:w="800"/>
        <w:gridCol w:w="800"/>
      </w:tblGrid>
      <w:tr w:rsidR="002A5A3C" w14:paraId="6FC1ED2E" w14:textId="77777777" w:rsidTr="007E5460">
        <w:trPr>
          <w:trHeight w:val="1040"/>
        </w:trPr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BE3A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8B24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SNP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CA50F" w14:textId="1B8E85CA" w:rsidR="002A5A3C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Beta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52B08" w14:textId="4AAF0009" w:rsidR="002A5A3C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S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0B20A" w14:textId="642F2871" w:rsidR="002A5A3C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B0531" w14:textId="5B711A2D" w:rsidR="002A5A3C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EAF</w:t>
            </w:r>
            <w:r w:rsidR="002A5A3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.o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ut</w:t>
            </w:r>
            <w:r w:rsidR="002A5A3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me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327A9" w14:textId="1D061162" w:rsidR="002A5A3C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EA</w:t>
            </w:r>
            <w:r w:rsidR="002A5A3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.ou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  <w:r w:rsidR="002A5A3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ome</w:t>
            </w:r>
            <w:proofErr w:type="spellEnd"/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51F70" w14:textId="32F25707" w:rsidR="002A5A3C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OA</w:t>
            </w:r>
            <w:r w:rsidR="002A5A3C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.outcome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3E98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roxy.outcome</w:t>
            </w:r>
            <w:proofErr w:type="spellEnd"/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196D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arget_snp.outcome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55B1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roxy_snp.outcome</w:t>
            </w:r>
            <w:proofErr w:type="spellEnd"/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3CA2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arget_a1.outcome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E593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arget_a2.outcome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144C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roxy_a1.outcome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9997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proxy_a2.outcome</w:t>
            </w:r>
          </w:p>
        </w:tc>
      </w:tr>
      <w:tr w:rsidR="002A5A3C" w14:paraId="33C440D4" w14:textId="77777777" w:rsidTr="007E5460">
        <w:trPr>
          <w:trHeight w:val="280"/>
        </w:trPr>
        <w:tc>
          <w:tcPr>
            <w:tcW w:w="118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DB4F452" w14:textId="77777777" w:rsidR="002A5A3C" w:rsidRDefault="002A5A3C" w:rsidP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  <w:t>Iron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DDC4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42159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9998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430F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7CB9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60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A922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1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6FA9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8C49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A4B6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BFFB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D0F8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8986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BD81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E1CE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7EAB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759E3747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AF7D07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5620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82214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FCAD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486F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9D5A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22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5EBB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09DF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9592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D5AF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7D26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82214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FB25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822145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A06F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A8E5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2B00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837B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</w:tr>
      <w:tr w:rsidR="002A5A3C" w14:paraId="30111C04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1BB89C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1F2E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47081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970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2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EE53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88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BA07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0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7748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41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F536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0C01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5E20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C54A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829B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4266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2BCC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0D2F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A4DA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54551CCC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B6C88F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F387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600987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5BA5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6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A93A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0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ED3F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32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6B65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57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D50D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314E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5E91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BE4E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720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9011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AA05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55E0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41BA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338F0DE8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03E9D3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14DE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616949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6360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1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2F98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C04E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77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5606C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0D9C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FE9F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F321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1B7A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07CC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0C89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B6BC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3342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5454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0773A60F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2154CB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C9AE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771816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FD0B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1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6977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D25F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69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652F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1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AA11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26F0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B5BE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0A0E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89EE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58CC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6FF0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324C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6FA0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01CA0AED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AB63F0C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DB90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775319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F28C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3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BB30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5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00CD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666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9E40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0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DE2C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16D9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530E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14CC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C5A9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C584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46F1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5CAF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9811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6B23DC71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F11E91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7BEC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20620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FACD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0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6A34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5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389B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48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78CB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8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E721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CCBB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08ED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3B62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FC1E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F46B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8950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8F58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FC4F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0A50D687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9CCDB6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9DE1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6338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A638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6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562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874B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24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2095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7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E04C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B52B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1F8D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37A2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269F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8C26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21A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5439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F5F8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4E77D485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A429EA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D73E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71859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4AC8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B8CB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1070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62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6FE7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9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C14A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1688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46B7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BC5A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AFA5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22DC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1F24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9156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6779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47001E34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620D04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3051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7309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7204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3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DB38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D58A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82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EB5E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4C0B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24B6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3923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D6C7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730935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6462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1812598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E200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EBE6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B287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B6BB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</w:tr>
      <w:tr w:rsidR="002A5A3C" w14:paraId="400C80CD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A9378B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C18A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9757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A42F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6D89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FE5D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1630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FFE9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32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65F7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8263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E5C8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167E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B413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194F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D051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883F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B814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457EBD2A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AB60EC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23EC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30077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08CD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75DC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5A76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01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4346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AEAF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4211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6BE7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56A7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1460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806E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DCB0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174D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D7FD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7DDA73A2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A2BCE7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CC61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4039376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8E4F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5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45B4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3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D94B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69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E409D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199A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18F7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9873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64C8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2022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94D5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9BAD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1533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377D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1262154A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09314F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774E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4549614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DD9AD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113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4AE6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9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4205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3981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A029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0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2829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9E74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B512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46F3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BD0C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5FBF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F6B0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9A58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0693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29149372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D7805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355E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9994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2957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1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DED2C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0939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5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AE33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B8D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1515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9620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2529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7B04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2F8A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8E1A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4864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F17E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113BB3C4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5693B6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9BB9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8005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E2E0D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98A4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ABE2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28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CC6E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6D69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26C4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1372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D14E7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7BDE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E2F6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D310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E8C4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80BD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3D583873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A6C2C9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6594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95807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C68F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29F1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E48B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7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5F9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19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4F10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F9D3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E401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E4DC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BDDA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35F9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7949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CA2E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1376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410392E9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C7A642C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1E85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9451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C25B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4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F563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B3E1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300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8F3F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6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3D96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8A86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22D2D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BC71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945185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118C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208711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0E50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E5F9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5B9A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05CC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</w:tr>
      <w:tr w:rsidR="002A5A3C" w14:paraId="4EBF14D1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127C7F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F27F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7745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D3BB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7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9E26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E94D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5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070F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9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9A4E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89D4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6280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949D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3702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2BCA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CDBE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D7A2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3CAF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22D4E6BB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38E65A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E755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85476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82A8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43F0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3D6E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3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8151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DDD8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8A3D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33FF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A733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23E6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0A4D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0F1D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AE39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9852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0E272058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CA4600F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60E4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6302767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E395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ABB5D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3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2A2D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02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D297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05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B5B5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B240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1956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C819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4E93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35E4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3F92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AD5B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69BE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71396886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E10916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6260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691286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DDB0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9228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EF78D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9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BB9E2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6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6EEE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767D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8444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F499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6963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CD76E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1539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02C9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B257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3328F67A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26BC727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4015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38580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4BFE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2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2AB1A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AE86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4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276BC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5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1D08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8C64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B240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1018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520E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C8EA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A121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39E7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427D4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01432E32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5846B5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65A8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8377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B747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FAC0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78E9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1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60EF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9315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58F3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44A4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29E6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46F2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8F47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6501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C6A2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189E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5F7C620D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94FE32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D80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557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0BAB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3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751D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ADB9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502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7758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5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4293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ECC4C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04FD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4730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CBD2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1B8F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1CB3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E2E5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470E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2C4E02F9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1CA6A8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5CD2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26587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B5025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4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E572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290D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317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A825C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78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7D47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FD42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584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93E2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3793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E6BF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141C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5D8C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9D71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439683CE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7D4CE1E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42F90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29576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178E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7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8551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43F8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22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5C321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BC5D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0D47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2D40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C2C3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90B8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B1F5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D3CE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5E83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9992F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2A5A3C" w14:paraId="23D3B124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04B46B0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3810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39913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A31D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6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66808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1E8D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462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DD26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4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D748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C91A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D4E86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A38D5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399136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3082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4164109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D035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69A9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484B8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44AB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</w:tr>
      <w:tr w:rsidR="002A5A3C" w14:paraId="473A2BFC" w14:textId="77777777" w:rsidTr="007E5460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F776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3EB7B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6106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D9159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4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DB7A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A9373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670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77534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74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80EE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F900D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6130B" w14:textId="77777777" w:rsidR="002A5A3C" w:rsidRDefault="002A5A3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58269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610638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8C1D2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072860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080AA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4B866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2F533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57EB1" w14:textId="77777777" w:rsidR="002A5A3C" w:rsidRDefault="002A5A3C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</w:tr>
      <w:tr w:rsidR="00F74653" w14:paraId="4DD87615" w14:textId="77777777" w:rsidTr="00953E12">
        <w:trPr>
          <w:trHeight w:val="280"/>
        </w:trPr>
        <w:tc>
          <w:tcPr>
            <w:tcW w:w="118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DB63AA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  <w:t>Ferritin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5569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26350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88A1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3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78D0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9D6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41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1619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9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9BAC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ED40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927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FBA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E63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E73F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35EF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EDED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8491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2C5CABC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436DA1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9BC1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7502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16B0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335D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48A1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64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15A4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93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2620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6FAB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CE7F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CC6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663C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EB26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F86A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1E4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EE4A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34FFA59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8FF5B6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22E5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80191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9D5F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9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159D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F638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30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AA35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98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809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DB05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330C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42C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D1F2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0C97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E0AB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CD2B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C62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3EE887A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E4415F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B018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8046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5F08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2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A5BF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7E20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79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7470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43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D35B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229E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DA7B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888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D435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DB19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26B7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1488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892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B2FA07A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F655D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8B2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63499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1946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4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648D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6619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5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B8C5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6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3CA4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5175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D01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076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4754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3CEF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830D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6E1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4ED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8C98E59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D2C47D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D66B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4196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B33C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1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D5DD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4C13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45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52DD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40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CDA2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957A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504A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F4F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F73D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C883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1FF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40B2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C52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ACF8E2C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66D35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740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502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16E2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C9E2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BDD9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24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FBB4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9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03DB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CE5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C828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7CBD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387F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3E38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D63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A3AD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FD8D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DC3CBB8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78DF96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7142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56893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D0DA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6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2D38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9E3E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5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899C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02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0AC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50D2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5793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7FE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43E4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5E44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4A5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11A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CE90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6D13988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B6B0B1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5428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91636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51DD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5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685D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86C0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67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639B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9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0F9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2EE5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F2B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7F2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5751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9C6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3951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A914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4446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C9A2E8A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398F89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6AC1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325397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6229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1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9C21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8A26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855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B61C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1C0C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DEE8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3C50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9477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7C8D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FEE4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56A2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6D2E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6D0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95EED52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1F84DB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9F00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4392216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AC75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4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F0DC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9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17B9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75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E3A7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935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5204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40D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03C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EBA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C0B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C700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20F0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8A8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1F34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CDAC39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9C3264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124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448615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9C0D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4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8D66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5C10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42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BD9D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9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0662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B61E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780D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641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60CF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C36D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1EC5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5A67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F242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9CD65B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F8F108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A42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6104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662E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6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CAC4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B004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11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5A8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7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3F1D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1C27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DFE4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113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4E66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9355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F748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5AAB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41D1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695322C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C4975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FC23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69406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ACCB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5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C516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B12B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85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8CDF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2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2697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450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28BF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FEF8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694067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5BA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95356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F2E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B43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C4D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F6F1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</w:tr>
      <w:tr w:rsidR="00F74653" w14:paraId="3D3B71C5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4B2AF0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09E4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0502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5706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4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6BC8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B199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119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2EAC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35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51A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19F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FAF2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062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C22C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FBEF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E78F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3E7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1CE7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AD2A4E0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C885CA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7FE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1120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F957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6CF0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1FC4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4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78EA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02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951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7B04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392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1B79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D5F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F88F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7197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8D5F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5B94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5F69C6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E0C006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8B0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4763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B287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6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BF2A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3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9157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9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82DA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90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C09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474C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18A0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919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74C4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723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322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075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73A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93CB558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0DB6A3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6CCC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6760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A870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9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AADF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002A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25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3273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1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48C0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CA59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A2CF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AAFC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749A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1610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385A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B68A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ABAC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8E70BE1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905C24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A87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9994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174D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1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D328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842A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5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0EF4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974D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4B0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6A3C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6F55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007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3E4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DE16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C85F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CC1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D8B56E4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2BF8FC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AB0D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8005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FC84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33C6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1623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28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171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E85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6C9E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CD7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532C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9202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2822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80F2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9FDB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853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4B2BC3D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5911A2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451C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89469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15D4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73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4A33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9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766A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2690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ADCE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7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A67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FDAE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DC33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79D2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5B30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1B85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975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A6E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95E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5D0795C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EC476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B183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991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C2CB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4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BB68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546C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036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9514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2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FFCD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39B3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7A33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E55F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4D9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329C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61DD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2BE0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204D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E15BDF4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9CC7C5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9E4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00859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6474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1.00E-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8B14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4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5C5C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95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0A2F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1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7742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0DBE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04F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32E9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FEAB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D4D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8412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8268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B973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B354AE4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324F55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59B5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52944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55F6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7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9C37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D80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02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2587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03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9998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40CB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88A3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A5F1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F587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195E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0ECD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A4B0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DD08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C250CE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686FF1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515B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5955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EA05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AE0E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3FFC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87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9202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0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4743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AD38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16CF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EC6F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35C7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E918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0C0A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BA8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59EA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B00D131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46D647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316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871533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BC51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7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3E5E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8C3B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13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803D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53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72A5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0151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6B44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EF1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8BA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C585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55DF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1AEB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82C8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40698FD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9662DB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411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452308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6D3A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49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2EDB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6278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13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61ED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58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8C5B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5C12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F5CB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5B6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BC43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2116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279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38D0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6701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357214D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28071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3D30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10725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42BD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2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348C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BF9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21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42B5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6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07B2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093D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4FD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088C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B2F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F991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1CD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914D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04C2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2A6DB9E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0A587C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69A1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61841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1174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6D2D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43A7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453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4647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0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FE7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3918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35B2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E042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2ED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293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FCB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225D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153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AFFAE8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643F9E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764B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7063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FB11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3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9E62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4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F000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08CD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99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809D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D7E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9E95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A3C8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FB85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ECF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0CD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82D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506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4DBDEA6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DD7BAF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CD04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552063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FFEC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42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CF15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8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3EF3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70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D3C4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2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DDF6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F94E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06E1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CFC3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5A8B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67E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57E0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160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8E5F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CE74C29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1F9419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571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7891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E978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8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8319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7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3715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3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0986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81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4B52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5DF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264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3A30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33AD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5DD8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0EC3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4032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8E57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D7474BE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061A38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A40D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80880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63BB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30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CD76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F9B8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574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E441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7DD9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D71A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EE91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1F3A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BFEC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A780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B8CE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9EE4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640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A7A772F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AF707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B78F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84142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BE0B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794A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0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FC1C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38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9148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880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666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EB61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BB0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2B22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A44F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4585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D42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07DE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B32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2BE1172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73B1C0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EAC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9389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DB4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8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160A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4DA8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12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139C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7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33A8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80FD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4DF6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A8D7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DAE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5091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9A4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E35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89E4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10C046A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0B006A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CE08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3243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E986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9567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73C7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55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8942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00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76E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DC3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6AF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60FB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5D51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DC0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E0D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3054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F206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EA22D36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512121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C4C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57785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61BE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3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A237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0952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6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6E71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736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C22B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D8E2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2E0F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DD8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CD0D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54CB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C8BD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E0AB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D736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8AB00AE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EAD39D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018E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620613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7900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7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C8AD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8674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6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FCA1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3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8BB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96F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7090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2960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1883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491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4750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B4DC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3FE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9F85BC0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3460FE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C81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9009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79C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1B32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243E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02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37D8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15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3C65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CBBB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A39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0351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1880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C31C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DC8A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86F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DA6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5DE71C1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E4A78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C74A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05969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53AB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7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A297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6847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03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3A95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40A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A3A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0472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5AD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F0D8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5D23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DBB2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2A6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D77E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E081689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1BEA47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97C7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20741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9DE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0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FBCA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51B2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08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E66E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43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E825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9FB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2C53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4FF1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9DD1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43BE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B311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6F1D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948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45FB613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7554F1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951C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7608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3CA6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0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90D0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60BE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10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2890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54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EFC8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98E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E0A0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2EB5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AF85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600F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0CC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2BF4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163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AA302B1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6D8CC9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EC1C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82274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DF81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2842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4E68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14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C5D0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2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A826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8A8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566E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A738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DFAC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B434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07BE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EB5A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B5B8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6E71CBC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AAB001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E55C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06812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CB55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5977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1317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7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3454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76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64E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7E2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9B3B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0DCA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DFD1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215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022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8CD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1B9F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D370EB4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B46052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187F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0868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A931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2.00E-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A547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6408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86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64DD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516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DA2F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1DD4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20CA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C878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7777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E157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B951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4233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380472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43BF70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1A63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153795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21C1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7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C7A3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9845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84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7012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51A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544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101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DA96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7944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1324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3962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347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95F0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C8F7787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B37277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2012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26066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432B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9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9F9E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617C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4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BBC0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87CD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9C4A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938D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58C1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BD98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49FA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CB4F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61FA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9E4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C3CA696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6E972F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BA65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3583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8940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2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363C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87D2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76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6E8B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16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96A6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3A95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34F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37D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7D80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7B36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B347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97BB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C39A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A2EA922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DCFD06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B392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5962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CE51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4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E4FB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60D6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51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E13E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7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E175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2B0F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AA7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7C75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639A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EA3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6D59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CAD8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A5D0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72C0CEA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B1B58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1C15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596518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41CE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47C2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C395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367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08F8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6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F0E7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B2F7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8DD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8EE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1C4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0E44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31E0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424B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1A4C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C788E80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FF8289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978C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8653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A466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5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C93E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393C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99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951C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29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2E4E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4795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ED4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E9FA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00B8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650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7082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1D6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1CE0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F38CAB0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FF765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B46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557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6389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3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4FF1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35A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502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5295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5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FF63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5E01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1D3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EA1B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ED83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9EE6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D9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084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27AA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3DD5466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0C490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E46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5978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213F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47F5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5DE3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04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A7A8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73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BA7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62EF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3AA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54BC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9366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A270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8F8C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C1EE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ADB5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6B894BC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CFBA4F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3B4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51246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5E68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940C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7D33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27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E972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40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AB48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C595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C1E3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02C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522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D08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088B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99CD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38F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E9AFFE6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22EB3F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A98A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7007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FA9D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7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48A0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F38D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36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40F8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4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3B6A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423D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038B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D7CA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321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2A6E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ACCA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B0F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87E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766B51B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B57E1E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1984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9212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CD64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4675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E160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2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0E49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78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D3B1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1700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266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D8B4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5ECD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C45E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9F8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F24D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4E5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B4D8E03" w14:textId="77777777" w:rsidTr="00953E12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EA33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7C5E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9634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0EC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5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3C38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0734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28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21E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45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BA75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000A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537F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1EFC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788D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996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0D9F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67C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79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BD47B4B" w14:textId="77777777" w:rsidTr="005A007D">
        <w:trPr>
          <w:trHeight w:val="280"/>
        </w:trPr>
        <w:tc>
          <w:tcPr>
            <w:tcW w:w="118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94DD6D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  <w:t>Transferrin Saturation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8CAF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042159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ED75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8299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0E29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60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1BF6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16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8B8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F7C5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0C6A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1DA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24E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905A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B543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C010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F509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B3E07AA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18AA11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20B8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47081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1FC2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2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385F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88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6283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0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2CD7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41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1C44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45E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CBB1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32A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5C1A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281C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A6B6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7A8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9603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9561E7D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5B8AFC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BD61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53142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0C25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5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C4DD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3CA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16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F0C2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33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0F4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67A0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3D30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2A8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D85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103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3827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0835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A98D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ED61777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7DC659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25D4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62728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207B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7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F194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88C4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0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B874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2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224D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CD2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2DC1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2ADA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DDD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62AB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0A2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7701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480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9BBA028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64F1EA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B9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771816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9D72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1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0EBE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7083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69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2CCC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1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7650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BC33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CF0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BCD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5072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F7AA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0D6D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FF51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94EA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8371516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DFBF48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18CC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47808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29A1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F330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6AF3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39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C0ED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70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1593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885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25B8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EB3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82E4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4750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B0E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CCB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C4EC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6BAC2CC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430E34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CF9E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6338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C199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6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D92E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8E5A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24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02E8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75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60DF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1BE0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3E6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D277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0D27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6A97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142A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5FDF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DDB8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6DF6038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5CFEB4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183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9757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8DDE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5CFB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F8A4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1630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8D95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32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637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CFC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E25E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09A1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3F40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515D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4CC6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170D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2CC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1A032FB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27B3A5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A923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30077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7599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5A09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EC8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01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940C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4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7CF6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BFDC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39BF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29F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4629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837B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E4C0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7C6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8465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55EBDD6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9D08ED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3B44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9994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7E52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1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EEF7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4BFE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5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3ED4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33C4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D189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4F86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A4C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6F5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C8B5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9CAF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B469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FA37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84D0D58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EA577A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C5BB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8005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78D1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B9C5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8B2C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28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F76F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32F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D73A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BB3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1CA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2238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8D53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8988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FCB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56B9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42596E5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F05B71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EE50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84879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CD7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86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7E21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4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9450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42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8F72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D76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A80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A2B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281B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81EB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EC09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E916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E14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4A5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254DBD1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11ACB5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7EE6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9451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7DF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4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6AF8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8256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300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0DBE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66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213A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9A20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89ED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334F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945185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4AA4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208711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5FE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1F2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B932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86D4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</w:tr>
      <w:tr w:rsidR="00F74653" w14:paraId="2BCFDF43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C81B30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EB03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77451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A4A0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7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6BC8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BFDB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5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0E11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91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835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8686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A24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7A1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821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DA60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6297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271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9A94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D101F83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0B4D87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23A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691286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3F36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E47C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3A8E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9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488E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68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5DD7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DF1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D07F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7F8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6A18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E84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CED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EFD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CED1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2B7AD36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E95B91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B3CD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23962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8E91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8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2853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DB75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99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F8A8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65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1410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916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15B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EF4B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FC98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33C3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9498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72B3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2C9E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2271AA0F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B7C966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1F60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4566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980B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3.00E-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C534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2F63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83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BD99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6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7789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AAAC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741C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452A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4A4B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EFF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C87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8151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F27A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751BF1E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D95BA3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6D09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59296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CF24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0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70A9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D642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9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7C8D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20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1B60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017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3AE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9D76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A909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9034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0D87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D6D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195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E5F6172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61DDDC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118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283886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D277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36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134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DE0C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0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5EDB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7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E60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3621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72E9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2A0E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3C68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36E7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10A1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E00A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C0C4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3F3A557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2A3CF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18E7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38580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2868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2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FBE1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C320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4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8F15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52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E8D0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57F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C9E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EA6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3ACD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B917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98E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07F2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A4FC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C554200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51AD3D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DEC1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433850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8356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39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5AFF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BB69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3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8E3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2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6F4C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8511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32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38DC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1EA0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CAC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E76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66DC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EE7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876B40F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DD1C2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1ED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64821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F8A4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8D92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0784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56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308F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55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BEF6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B3B8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8457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EF89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3C8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0AAB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19D7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2FB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5C72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6E97916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CE66B7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530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6509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C1C0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9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AEDD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4042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2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080A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81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50FE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05E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89E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818D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650925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CD9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439441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699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53E8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C83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C8AE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</w:tr>
      <w:tr w:rsidR="00F74653" w14:paraId="048B8D6F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5D7318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427D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83776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A33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9173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BD26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1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368D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A25D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AC79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7591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2EAB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3D40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B324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44D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7FF5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C56D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CD0EC23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8BD985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92F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17727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88D0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4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6D73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BA0D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77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5361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04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9B5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B335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E4BD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FE41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D8CF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58DF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3F2F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D4E2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B957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322EBA1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5FFDD9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5ED9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557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9532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3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73AE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BC44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502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5A42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5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6FC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0A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7290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DCDA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67C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EFF8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E36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40E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C1C3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97C11B0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DB6595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DBD3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39913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FB3D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6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29A3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4084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462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E57C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4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A017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66D4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BD24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DD2C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399136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B8A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4164109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302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A45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C360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14EE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</w:tr>
      <w:tr w:rsidR="00F74653" w14:paraId="4269A4F3" w14:textId="77777777" w:rsidTr="005A007D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F61C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61AA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6106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8737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4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1B7E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8EA7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670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6BC8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74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A77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3A2C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7950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C783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610638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BE36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072860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03DD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11CE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E7B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8607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</w:tr>
      <w:tr w:rsidR="00F74653" w14:paraId="181FDE3A" w14:textId="77777777" w:rsidTr="00F46A47">
        <w:trPr>
          <w:trHeight w:val="280"/>
        </w:trPr>
        <w:tc>
          <w:tcPr>
            <w:tcW w:w="118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9E9D17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  <w:t>TIBC</w:t>
            </w: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4F41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067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4922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8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8022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6F15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435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5CE4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52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675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9DFA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57B6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D178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C9DD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F137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BCE4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615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4319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EFE5D30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99D258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53FF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24668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4197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0995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71BD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39F0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25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E76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4D5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5BDA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8D1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2466891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38FD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709321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2A6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CD2A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94F0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A29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</w:tr>
      <w:tr w:rsidR="00F74653" w14:paraId="6E56C1AC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F49FE3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B31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272770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8264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0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0B46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69C9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32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1B19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15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676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BD58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B602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4964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27277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6010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288921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23E3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9813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E4FD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ABAA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</w:tr>
      <w:tr w:rsidR="00F74653" w14:paraId="23AE4490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150E81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5412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162728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0695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7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67DC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4449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90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7192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28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D135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C85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485C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CC10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67AB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FAA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37AA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4EF8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5AA9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1AD99B3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F891CC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10D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20607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2608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9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D8F9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A029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62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3702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80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201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EBE5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848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AC17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DC1E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4D7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B344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131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A691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156DA52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BEE50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DC7F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29766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D619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2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5B84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BF84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84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18E6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38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08C2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DE81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CD8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BB70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9255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B5CF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9629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726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9DD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5DD4C95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C026E4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D889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300870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EBB5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4C27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4C68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40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1734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86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027C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32C2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2923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10A7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B956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F7B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B9A2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603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B4D3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E0432A8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5CFE3A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DF46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308430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192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0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042D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0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1F3A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40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C04C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5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06DA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CA42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2FE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98DF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95D4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B7CD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182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970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44E7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64A9E8D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2182CA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6B3E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4353044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1651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1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FDC9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9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ED11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74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854B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91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5F58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8ECD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217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1E93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D89E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0140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BF69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F568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7F6F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36C0A2D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7B156D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E861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454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A514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2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E056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2727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4063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D6F7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13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8BE0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E0D8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A896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5951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5BCC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79F9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15AE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88EC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B54A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75A2024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2CF22F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CFD3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58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A727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112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5BFA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9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7538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7439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B0E7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91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607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9742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B0F9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19F2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41EF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3FA1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E059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A60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B7FF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D465799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790025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751D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76774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CB8A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4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55E1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7C72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0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0672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09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3302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ACC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4ABF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5C53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AFE4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9F8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A94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EF41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72C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BA796C2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E9B720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1801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79994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B78C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1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61BE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A299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5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96AA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0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E683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183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1B30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E0C6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EA4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2878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722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1D47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0E3F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B422139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74F8A9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55F5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8005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81A5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8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79E9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B49D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28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D82A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70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ABCC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9E6D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A25F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051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8CA4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4F18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31C9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D98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10A3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0777F5C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3014C7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04DD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92769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8448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9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97A5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7DF6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96300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182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69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2CD6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EE2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BD7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CE75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43ED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B7B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122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BAE0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FB53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E81440D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35D9C6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4F24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19913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0811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41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55FB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1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6D6A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036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6EF8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2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02D4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563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75D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BD8A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3E41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273F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79F4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52FE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B2F4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0143D2A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01CACB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9F9D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223625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16F8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0C5D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5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2B89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847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0AA3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47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EB14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404E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DD5E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40F0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07E9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54FF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A23F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2245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878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44994C59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37B4C9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669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57067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40DB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62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E060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A4CB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3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E640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4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FF59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DC9F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B063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9556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1A1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FCD5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621C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BD57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848A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583DE91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812C5F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0F0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357695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3027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5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397A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CDEF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057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3988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64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E6B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7706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FCA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6DAB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0F16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8BC6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F9A2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A680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5601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DF9A3BA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EFE51D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5A36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6988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A968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89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CEF3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2D43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1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4591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1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B6F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4C95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C1CA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38ED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C21E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E6E0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079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09D6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465F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4F593C3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4D0B0A7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E10D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484633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7C64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73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DFC3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197D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79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A95B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44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EE81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BC82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A406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4BCA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53BD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5684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EE02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95EE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B9D7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7C2BABB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C32611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4044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61951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5E05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39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CC97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2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AB6B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23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0A9C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24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E179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B4BE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BAD2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F12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D533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D438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3C1C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E745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2278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5054A582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4829896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4879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5995028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352B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86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86D8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DA47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134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C12D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44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BE2F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EB20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0E5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9DDF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5655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E545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3FE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D965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E89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106B3D7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A5E41D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1D31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02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BF35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76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356A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9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01CC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500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D15D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97974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CF77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E2F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02B5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BA88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C5F6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442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4FED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10B3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8350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535CB3D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92E33B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1FF6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6218359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077D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34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2A0D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220B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243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EE66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87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AAF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8BB8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FA04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3D8D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3B52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8B62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22B4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3F72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C4B6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5C314B2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2BC2EA0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90CF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28405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28A2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301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B369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2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AF83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48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0D48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799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73A7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B53E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FA3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927B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51E5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B17A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62B5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A919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0ED0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B6E0560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77FDA5A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8482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29786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5471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0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5941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7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F733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4189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534DF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122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A019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BC8A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CD3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42D9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6895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EEBE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DB47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1437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657A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1884E68D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06D10E0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376A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743289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B142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4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FB8F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2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87F9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51030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F3170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727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80FB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07A1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963B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2E0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C03E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F391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D343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80EA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7B26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0D613217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D8D78E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3186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17725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CA20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44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1BD3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2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3CCE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6389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98EEA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667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C99A6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4BB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7D61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BFAF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745F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51BE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D60A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12BB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64DB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3D6748BF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4CB5B85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2DBE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85579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A030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3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41264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26C2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4502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C0EA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526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DC03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G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43EE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EC9D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ECD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5C25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E28B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D31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646D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7F4C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71CF5EB7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E5E8CEC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102C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26786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4DD0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138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0CAC9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29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0480D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635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8FC0E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90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A7D0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C3F0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9D6B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RUE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E092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26786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240F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267881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2F9C2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4399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2B6A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5886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</w:tr>
      <w:tr w:rsidR="00F74653" w14:paraId="3889DB4B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3B717742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904A8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38926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4672B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25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690B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9DFB7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34090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874A0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342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F15C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39D01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B192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12604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C456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FC4CE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DEFB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3553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90F39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F74653" w14:paraId="685265FF" w14:textId="77777777" w:rsidTr="00F46A47">
        <w:trPr>
          <w:trHeight w:val="280"/>
        </w:trPr>
        <w:tc>
          <w:tcPr>
            <w:tcW w:w="118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EA11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  <w:bdr w:val="nil"/>
              </w:rPr>
            </w:pPr>
          </w:p>
        </w:tc>
        <w:tc>
          <w:tcPr>
            <w:tcW w:w="14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5D455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rs96815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F7B78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-0.0077</w:t>
            </w:r>
          </w:p>
        </w:tc>
        <w:tc>
          <w:tcPr>
            <w:tcW w:w="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0AC71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0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4630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54501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73C83" w14:textId="77777777" w:rsidR="00F74653" w:rsidRDefault="00F746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0.559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93FE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T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6A590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C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A7B2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43C8C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3A07A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02517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BA2BF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F467D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FFFBB" w14:textId="77777777" w:rsidR="00F74653" w:rsidRDefault="00F74653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bdr w:val="nil"/>
              </w:rPr>
              <w:t>NA</w:t>
            </w:r>
          </w:p>
        </w:tc>
      </w:tr>
    </w:tbl>
    <w:p w14:paraId="0DBE468E" w14:textId="77777777" w:rsidR="00AC2B87" w:rsidRPr="002A5A3C" w:rsidRDefault="00AC2B87" w:rsidP="002A5A3C">
      <w:pPr>
        <w:ind w:leftChars="-413" w:left="-991"/>
        <w:rPr>
          <w:rFonts w:ascii="Times New Roman" w:eastAsia="Times New Roman" w:hAnsi="Times New Roman" w:cs="Times New Roman"/>
          <w:sz w:val="22"/>
          <w:szCs w:val="22"/>
        </w:rPr>
      </w:pPr>
    </w:p>
    <w:p w14:paraId="57A56DBE" w14:textId="1EEB2509" w:rsidR="00AC2B87" w:rsidRPr="008B5F04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 w:rsidRPr="008B5F04">
        <w:rPr>
          <w:rFonts w:ascii="Times New Roman" w:hAnsi="Times New Roman" w:cs="Times New Roman"/>
          <w:sz w:val="22"/>
          <w:szCs w:val="22"/>
        </w:rPr>
        <w:t>TIBC, total iron binding capacity</w:t>
      </w:r>
      <w:r w:rsidR="000624EC" w:rsidRPr="000624EC">
        <w:rPr>
          <w:rFonts w:ascii="Times New Roman" w:hAnsi="Times New Roman" w:cs="Times New Roman"/>
          <w:sz w:val="22"/>
          <w:szCs w:val="22"/>
        </w:rPr>
        <w:t xml:space="preserve">; </w:t>
      </w:r>
      <w:r w:rsidR="000624EC">
        <w:rPr>
          <w:rFonts w:ascii="Times New Roman" w:hAnsi="Times New Roman" w:cs="Times New Roman"/>
          <w:sz w:val="22"/>
          <w:szCs w:val="22"/>
        </w:rPr>
        <w:t>E</w:t>
      </w:r>
      <w:r w:rsidR="000624EC" w:rsidRPr="000624EC">
        <w:rPr>
          <w:rFonts w:ascii="Times New Roman" w:hAnsi="Times New Roman" w:cs="Times New Roman"/>
          <w:sz w:val="22"/>
          <w:szCs w:val="22"/>
        </w:rPr>
        <w:t xml:space="preserve">AF, </w:t>
      </w:r>
      <w:r w:rsidR="000624EC">
        <w:rPr>
          <w:rFonts w:ascii="Times New Roman" w:hAnsi="Times New Roman" w:cs="Times New Roman"/>
          <w:sz w:val="22"/>
          <w:szCs w:val="22"/>
        </w:rPr>
        <w:t>effect</w:t>
      </w:r>
      <w:r w:rsidR="000624EC" w:rsidRPr="000624EC">
        <w:rPr>
          <w:rFonts w:ascii="Times New Roman" w:hAnsi="Times New Roman" w:cs="Times New Roman"/>
          <w:sz w:val="22"/>
          <w:szCs w:val="22"/>
        </w:rPr>
        <w:t xml:space="preserve"> allele frequency; EA, effect allele; OA, other allele.</w:t>
      </w:r>
    </w:p>
    <w:p w14:paraId="00700468" w14:textId="6DDC75AC" w:rsidR="00AC2B87" w:rsidRPr="008B5F04" w:rsidRDefault="000C14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t xml:space="preserve">S3 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Table. </w:t>
      </w:r>
      <w:r w:rsidR="00C206E8">
        <w:rPr>
          <w:rFonts w:ascii="Times New Roman" w:hAnsi="Times New Roman" w:cs="Times New Roman"/>
          <w:sz w:val="22"/>
          <w:szCs w:val="22"/>
        </w:rPr>
        <w:t>Characteristics</w:t>
      </w:r>
      <w:r w:rsidR="00000000" w:rsidRPr="008B5F04">
        <w:rPr>
          <w:rFonts w:ascii="Times New Roman" w:hAnsi="Times New Roman" w:cs="Times New Roman"/>
          <w:sz w:val="22"/>
          <w:szCs w:val="22"/>
        </w:rPr>
        <w:t xml:space="preserve"> of IVs</w:t>
      </w:r>
      <w:r w:rsidR="00F74653">
        <w:rPr>
          <w:rFonts w:ascii="Times New Roman" w:hAnsi="Times New Roman" w:cs="Times New Roman"/>
          <w:sz w:val="22"/>
          <w:szCs w:val="22"/>
        </w:rPr>
        <w:t xml:space="preserve"> in outcome dataset</w:t>
      </w:r>
      <w:r w:rsidR="00C206E8"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AC2B87" w:rsidRPr="008B5F04" w:rsidSect="007E5460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AD923" w14:textId="77777777" w:rsidR="00554D7A" w:rsidRDefault="00554D7A">
      <w:r>
        <w:separator/>
      </w:r>
    </w:p>
  </w:endnote>
  <w:endnote w:type="continuationSeparator" w:id="0">
    <w:p w14:paraId="2D6C10FB" w14:textId="77777777" w:rsidR="00554D7A" w:rsidRDefault="00554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53831" w14:textId="77777777" w:rsidR="00554D7A" w:rsidRDefault="00554D7A">
      <w:r>
        <w:separator/>
      </w:r>
    </w:p>
  </w:footnote>
  <w:footnote w:type="continuationSeparator" w:id="0">
    <w:p w14:paraId="6D278451" w14:textId="77777777" w:rsidR="00554D7A" w:rsidRDefault="00554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bordersDoNotSurroundHeader/>
  <w:bordersDoNotSurroundFooter/>
  <w:proofState w:spelling="clean"/>
  <w:defaultTabStop w:val="4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B87"/>
    <w:rsid w:val="000624EC"/>
    <w:rsid w:val="000C1462"/>
    <w:rsid w:val="001D36E0"/>
    <w:rsid w:val="002105AF"/>
    <w:rsid w:val="002A5A3C"/>
    <w:rsid w:val="002A6270"/>
    <w:rsid w:val="003D2B26"/>
    <w:rsid w:val="003D57B4"/>
    <w:rsid w:val="00554D7A"/>
    <w:rsid w:val="0056546F"/>
    <w:rsid w:val="006F7AE7"/>
    <w:rsid w:val="0079637D"/>
    <w:rsid w:val="007E5460"/>
    <w:rsid w:val="008B5F04"/>
    <w:rsid w:val="00AC2B87"/>
    <w:rsid w:val="00C14ED2"/>
    <w:rsid w:val="00C206E8"/>
    <w:rsid w:val="00D3510B"/>
    <w:rsid w:val="00F10714"/>
    <w:rsid w:val="00F156ED"/>
    <w:rsid w:val="00F7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CEC4B"/>
  <w15:docId w15:val="{016CD2D0-ECAA-464B-A1CB-41138DB8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7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宋体" w:eastAsia="宋体" w:hAnsi="宋体" w:cs="宋体"/>
      <w:sz w:val="24"/>
      <w:szCs w:val="24"/>
      <w:bdr w:val="none" w:sz="0" w:space="0" w:color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styleId="a5">
    <w:name w:val="FollowedHyperlink"/>
    <w:basedOn w:val="a0"/>
    <w:uiPriority w:val="99"/>
    <w:semiHidden/>
    <w:unhideWhenUsed/>
    <w:rsid w:val="008B5F04"/>
    <w:rPr>
      <w:color w:val="FF00FF"/>
      <w:u w:val="single"/>
    </w:rPr>
  </w:style>
  <w:style w:type="paragraph" w:customStyle="1" w:styleId="msonormal0">
    <w:name w:val="msonormal"/>
    <w:basedOn w:val="a"/>
    <w:rsid w:val="008B5F04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8B5F04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rsid w:val="008B5F04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a"/>
    <w:rsid w:val="008B5F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4">
    <w:name w:val="xl74"/>
    <w:basedOn w:val="a"/>
    <w:rsid w:val="008B5F0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5">
    <w:name w:val="xl75"/>
    <w:basedOn w:val="a"/>
    <w:rsid w:val="008B5F0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9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5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5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560</Words>
  <Characters>8896</Characters>
  <Application>Microsoft Office Word</Application>
  <DocSecurity>0</DocSecurity>
  <Lines>74</Lines>
  <Paragraphs>20</Paragraphs>
  <ScaleCrop>false</ScaleCrop>
  <Company/>
  <LinksUpToDate>false</LinksUpToDate>
  <CharactersWithSpaces>10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iying Yin</cp:lastModifiedBy>
  <cp:revision>12</cp:revision>
  <dcterms:created xsi:type="dcterms:W3CDTF">2024-01-26T11:47:00Z</dcterms:created>
  <dcterms:modified xsi:type="dcterms:W3CDTF">2024-02-24T10:18:00Z</dcterms:modified>
</cp:coreProperties>
</file>